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1C330" w14:textId="2A151470" w:rsidR="005C35C0" w:rsidRPr="00D85C69" w:rsidRDefault="005C35C0" w:rsidP="00D85C6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C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823E13" w:rsidRPr="00D85C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  <w:r w:rsidRPr="00D85C69">
        <w:rPr>
          <w:rFonts w:ascii="Times New Roman" w:hAnsi="Times New Roman" w:cs="Times New Roman"/>
          <w:b/>
          <w:sz w:val="24"/>
          <w:szCs w:val="24"/>
          <w:lang w:val="en-US"/>
        </w:rPr>
        <w:t>Comparison of m/z of SRT-O-GLC and its fragments calculated by Mass Frontier software with our measured masses and proposed fragment structure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909"/>
        <w:gridCol w:w="1851"/>
        <w:gridCol w:w="1851"/>
        <w:gridCol w:w="1847"/>
      </w:tblGrid>
      <w:tr w:rsidR="005C35C0" w:rsidRPr="00D85C69" w14:paraId="781EBA2C" w14:textId="77777777" w:rsidTr="005C35C0">
        <w:trPr>
          <w:trHeight w:val="1531"/>
        </w:trPr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0BAC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1661B1E9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527C88F9" wp14:editId="0E9F8AE2">
                  <wp:simplePos x="0" y="0"/>
                  <wp:positionH relativeFrom="margin">
                    <wp:posOffset>-48884</wp:posOffset>
                  </wp:positionH>
                  <wp:positionV relativeFrom="margin">
                    <wp:posOffset>29469</wp:posOffset>
                  </wp:positionV>
                  <wp:extent cx="883403" cy="855116"/>
                  <wp:effectExtent l="0" t="0" r="0" b="2540"/>
                  <wp:wrapNone/>
                  <wp:docPr id="5" name="Obráze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403" cy="8551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3CF2E4D4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199FAC16" wp14:editId="1D99935F">
                  <wp:simplePos x="0" y="0"/>
                  <wp:positionH relativeFrom="margin">
                    <wp:posOffset>10795</wp:posOffset>
                  </wp:positionH>
                  <wp:positionV relativeFrom="margin">
                    <wp:posOffset>481648</wp:posOffset>
                  </wp:positionV>
                  <wp:extent cx="746502" cy="440927"/>
                  <wp:effectExtent l="0" t="0" r="0" b="0"/>
                  <wp:wrapNone/>
                  <wp:docPr id="17" name="Obráze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502" cy="4409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4D4160CC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27B77303" wp14:editId="43C40937">
                  <wp:simplePos x="0" y="0"/>
                  <wp:positionH relativeFrom="column">
                    <wp:posOffset>78581</wp:posOffset>
                  </wp:positionH>
                  <wp:positionV relativeFrom="page">
                    <wp:posOffset>249872</wp:posOffset>
                  </wp:positionV>
                  <wp:extent cx="592455" cy="629920"/>
                  <wp:effectExtent l="0" t="0" r="0" b="0"/>
                  <wp:wrapNone/>
                  <wp:docPr id="25" name="Obráze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629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602B4C65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52A255A0" wp14:editId="38BBC261">
                  <wp:simplePos x="0" y="0"/>
                  <wp:positionH relativeFrom="column">
                    <wp:posOffset>-3175</wp:posOffset>
                  </wp:positionH>
                  <wp:positionV relativeFrom="page">
                    <wp:posOffset>256031</wp:posOffset>
                  </wp:positionV>
                  <wp:extent cx="585787" cy="665079"/>
                  <wp:effectExtent l="0" t="0" r="5080" b="1905"/>
                  <wp:wrapNone/>
                  <wp:docPr id="26" name="Obráze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352"/>
                          <a:stretch/>
                        </pic:blipFill>
                        <pic:spPr bwMode="auto">
                          <a:xfrm>
                            <a:off x="0" y="0"/>
                            <a:ext cx="585787" cy="665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C35C0" w:rsidRPr="00D85C69" w14:paraId="0EAF9FD6" w14:textId="77777777" w:rsidTr="005C35C0">
        <w:trPr>
          <w:trHeight w:val="399"/>
        </w:trPr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4DD91103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Calculated Mass</w:t>
            </w:r>
          </w:p>
          <w:p w14:paraId="1B6E70A4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 xml:space="preserve"> [M+H]</w:t>
            </w:r>
            <w:r w:rsidRPr="00D85C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vAlign w:val="center"/>
          </w:tcPr>
          <w:p w14:paraId="76E4012B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484.1288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240DB44D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273.0232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3CCAB42E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194.1023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vAlign w:val="center"/>
          </w:tcPr>
          <w:p w14:paraId="476F2A1E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176.0917</w:t>
            </w:r>
          </w:p>
        </w:tc>
      </w:tr>
      <w:tr w:rsidR="005C35C0" w:rsidRPr="00D85C69" w14:paraId="4A985EE0" w14:textId="77777777" w:rsidTr="005C35C0">
        <w:trPr>
          <w:trHeight w:val="399"/>
        </w:trPr>
        <w:tc>
          <w:tcPr>
            <w:tcW w:w="890" w:type="pct"/>
            <w:vAlign w:val="center"/>
          </w:tcPr>
          <w:p w14:paraId="02938D8B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Measured Mass</w:t>
            </w:r>
          </w:p>
          <w:p w14:paraId="71A9B4D5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 xml:space="preserve"> [M+H]</w:t>
            </w:r>
            <w:r w:rsidRPr="00D85C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52" w:type="pct"/>
            <w:vAlign w:val="center"/>
          </w:tcPr>
          <w:p w14:paraId="168B3716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484.1285</w:t>
            </w:r>
          </w:p>
        </w:tc>
        <w:tc>
          <w:tcPr>
            <w:tcW w:w="1020" w:type="pct"/>
            <w:vAlign w:val="center"/>
          </w:tcPr>
          <w:p w14:paraId="75CCFA2A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273.0232</w:t>
            </w:r>
          </w:p>
        </w:tc>
        <w:tc>
          <w:tcPr>
            <w:tcW w:w="1020" w:type="pct"/>
            <w:vAlign w:val="center"/>
          </w:tcPr>
          <w:p w14:paraId="53A61FC8" w14:textId="77777777" w:rsidR="005C35C0" w:rsidRPr="00D85C69" w:rsidRDefault="005C35C0" w:rsidP="00D85C6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194.1024</w:t>
            </w:r>
          </w:p>
        </w:tc>
        <w:tc>
          <w:tcPr>
            <w:tcW w:w="1018" w:type="pct"/>
            <w:vAlign w:val="center"/>
          </w:tcPr>
          <w:p w14:paraId="271E25AE" w14:textId="77777777" w:rsidR="005C35C0" w:rsidRPr="00D85C69" w:rsidRDefault="005C35C0" w:rsidP="00D85C69">
            <w:pPr>
              <w:keepNext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69">
              <w:rPr>
                <w:rFonts w:ascii="Times New Roman" w:hAnsi="Times New Roman" w:cs="Times New Roman"/>
                <w:sz w:val="24"/>
                <w:szCs w:val="24"/>
              </w:rPr>
              <w:t>176.0918</w:t>
            </w:r>
          </w:p>
        </w:tc>
      </w:tr>
    </w:tbl>
    <w:p w14:paraId="554AF873" w14:textId="590D765A" w:rsidR="005C35C0" w:rsidRPr="00D85C69" w:rsidRDefault="005C35C0" w:rsidP="00D85C6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48235BB" w14:textId="71E6FFF6" w:rsidR="005C35C0" w:rsidRPr="00D85C69" w:rsidRDefault="005C35C0" w:rsidP="00D85C69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sectPr w:rsidR="005C35C0" w:rsidRPr="00D85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0A327C"/>
    <w:rsid w:val="005C35C0"/>
    <w:rsid w:val="00767C78"/>
    <w:rsid w:val="00823E13"/>
    <w:rsid w:val="00857498"/>
    <w:rsid w:val="008A36B8"/>
    <w:rsid w:val="00A44887"/>
    <w:rsid w:val="00BA6975"/>
    <w:rsid w:val="00D85C69"/>
    <w:rsid w:val="00E6308F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5</Characters>
  <Application>Microsoft Office Word</Application>
  <DocSecurity>4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4:00Z</dcterms:created>
  <dcterms:modified xsi:type="dcterms:W3CDTF">2021-11-19T14:54:00Z</dcterms:modified>
</cp:coreProperties>
</file>